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6897FB" w14:textId="12F23C4D" w:rsidR="00A961C3" w:rsidRDefault="002A2BCB" w:rsidP="002A2B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Online Resource 2</w:t>
      </w:r>
      <w:r w:rsidRPr="00A40D2D">
        <w:rPr>
          <w:rFonts w:ascii="Times New Roman" w:hAnsi="Times New Roman" w:cs="Times New Roman"/>
          <w:b/>
          <w:bCs/>
        </w:rPr>
        <w:t xml:space="preserve"> –</w:t>
      </w:r>
      <w:r w:rsidRPr="00A40D2D">
        <w:rPr>
          <w:rFonts w:ascii="Times New Roman" w:hAnsi="Times New Roman" w:cs="Times New Roman"/>
        </w:rPr>
        <w:t xml:space="preserve"> Result from online prioritisation exercise with food environments experts on priority indicators for large-scale monitoring and </w:t>
      </w:r>
      <w:r w:rsidRPr="009401A1">
        <w:rPr>
          <w:rFonts w:ascii="Times New Roman" w:hAnsi="Times New Roman" w:cs="Times New Roman"/>
        </w:rPr>
        <w:t>assessment</w:t>
      </w:r>
      <w:r w:rsidR="00813F79" w:rsidRPr="009401A1">
        <w:rPr>
          <w:rFonts w:ascii="Times New Roman" w:hAnsi="Times New Roman" w:cs="Times New Roman"/>
        </w:rPr>
        <w:t xml:space="preserve"> in Step 3</w:t>
      </w:r>
      <w:r w:rsidR="001B343E">
        <w:rPr>
          <w:rFonts w:ascii="Times New Roman" w:hAnsi="Times New Roman" w:cs="Times New Roman"/>
        </w:rPr>
        <w:t>, showing</w:t>
      </w:r>
      <w:r w:rsidR="007B2397">
        <w:rPr>
          <w:rFonts w:ascii="Times New Roman" w:hAnsi="Times New Roman" w:cs="Times New Roman"/>
        </w:rPr>
        <w:t xml:space="preserve"> the number of participants that assigned any rank, and the distribution of rankings </w:t>
      </w:r>
      <w:r w:rsidR="007D36C3">
        <w:rPr>
          <w:rFonts w:ascii="Times New Roman" w:hAnsi="Times New Roman" w:cs="Times New Roman"/>
        </w:rPr>
        <w:t>for each indicator (from 1 to 7) *</w:t>
      </w:r>
      <w:r w:rsidRPr="009401A1">
        <w:rPr>
          <w:rFonts w:ascii="Times New Roman" w:hAnsi="Times New Roman" w:cs="Times New Roman"/>
        </w:rPr>
        <w:t xml:space="preserve"> </w:t>
      </w:r>
      <w:r w:rsidRPr="00A40D2D">
        <w:rPr>
          <w:rFonts w:ascii="Times New Roman" w:hAnsi="Times New Roman" w:cs="Times New Roman"/>
        </w:rPr>
        <w:t>(n=51)</w:t>
      </w:r>
      <w:r w:rsidRPr="00A40D2D" w:rsidDel="0B091EC4">
        <w:rPr>
          <w:rFonts w:ascii="Times New Roman" w:hAnsi="Times New Roman" w:cs="Times New Roman"/>
        </w:rPr>
        <w:t>.</w:t>
      </w:r>
    </w:p>
    <w:p w14:paraId="412E5EFD" w14:textId="7CC449DC" w:rsidR="002A2BCB" w:rsidRDefault="00955F40" w:rsidP="002A2BCB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11526FA4" wp14:editId="192F01AB">
                <wp:simplePos x="0" y="0"/>
                <wp:positionH relativeFrom="column">
                  <wp:posOffset>2252133</wp:posOffset>
                </wp:positionH>
                <wp:positionV relativeFrom="paragraph">
                  <wp:posOffset>4275667</wp:posOffset>
                </wp:positionV>
                <wp:extent cx="1202055" cy="270933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2055" cy="270933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82BF08" w14:textId="3413A37E" w:rsidR="00955F40" w:rsidRPr="00955F40" w:rsidRDefault="00955F4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955F4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Rank assign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526FA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77.35pt;margin-top:336.65pt;width:94.65pt;height:21.35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" filled="f" stroked="f">
                <v:textbox>
                  <w:txbxContent>
                    <w:p w14:paraId="6482BF08" w14:textId="3413A37E" w:rsidR="00955F40" w:rsidRPr="00955F40" w:rsidRDefault="00955F40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955F40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Rank assigned</w:t>
                      </w:r>
                    </w:p>
                  </w:txbxContent>
                </v:textbox>
              </v:shape>
            </w:pict>
          </mc:Fallback>
        </mc:AlternateContent>
      </w:r>
      <w:r w:rsidR="00A961C3" w:rsidRPr="00A961C3">
        <w:rPr>
          <w:noProof/>
        </w:rPr>
        <w:t xml:space="preserve"> </w:t>
      </w:r>
      <w:r w:rsidR="00A961C3">
        <w:rPr>
          <w:noProof/>
        </w:rPr>
        <w:drawing>
          <wp:inline distT="0" distB="0" distL="0" distR="0" wp14:anchorId="48DBEA20" wp14:editId="5D2A8BA4">
            <wp:extent cx="5486400" cy="4546600"/>
            <wp:effectExtent l="0" t="0" r="0" b="6350"/>
            <wp:docPr id="159513553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1B74195-86EA-F4BE-521C-D99C0696344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5D62B05" w14:textId="50D8DE94" w:rsidR="00952DA3" w:rsidRPr="00952DA3" w:rsidRDefault="007D36C3" w:rsidP="00952DA3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*</w:t>
      </w:r>
      <w:r w:rsidR="004351C6" w:rsidRPr="004351C6">
        <w:rPr>
          <w:rFonts w:ascii="Times New Roman" w:hAnsi="Times New Roman" w:cs="Times New Roman"/>
          <w:noProof/>
        </w:rPr>
        <w:t>Some indicators that were part of the initial ranking exercise are not shown because they were subsequently removed from the short</w:t>
      </w:r>
      <w:r w:rsidR="004351C6" w:rsidRPr="004351C6">
        <w:rPr>
          <w:rFonts w:ascii="Times New Roman" w:hAnsi="Times New Roman" w:cs="Times New Roman"/>
          <w:noProof/>
        </w:rPr>
        <w:noBreakHyphen/>
        <w:t xml:space="preserve">list during the study’s iterative review. In the figure, </w:t>
      </w:r>
      <w:r>
        <w:rPr>
          <w:rFonts w:ascii="Times New Roman" w:hAnsi="Times New Roman" w:cs="Times New Roman"/>
          <w:noProof/>
        </w:rPr>
        <w:t>t</w:t>
      </w:r>
      <w:r w:rsidRPr="00952DA3">
        <w:rPr>
          <w:rFonts w:ascii="Times New Roman" w:hAnsi="Times New Roman" w:cs="Times New Roman"/>
          <w:noProof/>
        </w:rPr>
        <w:t>he number of participants who assigned a rank to each indicator varies</w:t>
      </w:r>
      <w:r>
        <w:rPr>
          <w:rFonts w:ascii="Times New Roman" w:hAnsi="Times New Roman" w:cs="Times New Roman"/>
          <w:noProof/>
        </w:rPr>
        <w:t>, depending on how many participants included the indicator in their top seven indicators.</w:t>
      </w:r>
      <w:r>
        <w:rPr>
          <w:rFonts w:ascii="Times New Roman" w:hAnsi="Times New Roman" w:cs="Times New Roman"/>
          <w:noProof/>
        </w:rPr>
        <w:t xml:space="preserve"> D</w:t>
      </w:r>
      <w:r w:rsidR="004351C6" w:rsidRPr="004351C6">
        <w:rPr>
          <w:rFonts w:ascii="Times New Roman" w:hAnsi="Times New Roman" w:cs="Times New Roman"/>
          <w:noProof/>
        </w:rPr>
        <w:t xml:space="preserve">arker colours correspond to higher ranks and lighter colours correspond to lower ranks. </w:t>
      </w:r>
    </w:p>
    <w:p w14:paraId="3F9D9BB4" w14:textId="643D5CFE" w:rsidR="004351C6" w:rsidRPr="004351C6" w:rsidRDefault="004351C6" w:rsidP="004351C6">
      <w:pPr>
        <w:rPr>
          <w:rFonts w:ascii="Times New Roman" w:hAnsi="Times New Roman" w:cs="Times New Roman"/>
          <w:noProof/>
        </w:rPr>
      </w:pPr>
    </w:p>
    <w:p w14:paraId="615FCB3E" w14:textId="10489290" w:rsidR="00C32216" w:rsidRPr="000F3CB7" w:rsidRDefault="00C32216" w:rsidP="002A2B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t>**</w:t>
      </w:r>
      <w:r w:rsidRPr="00C3221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efer to Table 1 for a description of each indicator. </w:t>
      </w:r>
    </w:p>
    <w:p w14:paraId="2AFEE03C" w14:textId="442ABCD4" w:rsidR="002A2BCB" w:rsidRPr="00A40D2D" w:rsidRDefault="002A2BCB" w:rsidP="002A2BCB">
      <w:pPr>
        <w:rPr>
          <w:rFonts w:ascii="Times New Roman" w:hAnsi="Times New Roman" w:cs="Times New Roman"/>
        </w:rPr>
      </w:pPr>
    </w:p>
    <w:p w14:paraId="24D843CB" w14:textId="77777777" w:rsidR="00E43DDF" w:rsidRDefault="00E43DDF"/>
    <w:sectPr w:rsidR="00E43DDF">
      <w:head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B2CDA6" w14:textId="77777777" w:rsidR="00943DFE" w:rsidRDefault="00943DFE" w:rsidP="00943DFE">
      <w:pPr>
        <w:spacing w:after="0" w:line="240" w:lineRule="auto"/>
      </w:pPr>
      <w:r>
        <w:separator/>
      </w:r>
    </w:p>
  </w:endnote>
  <w:endnote w:type="continuationSeparator" w:id="0">
    <w:p w14:paraId="03C4FAD0" w14:textId="77777777" w:rsidR="00943DFE" w:rsidRDefault="00943DFE" w:rsidP="00943D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D8317E" w14:textId="77777777" w:rsidR="00943DFE" w:rsidRDefault="00943DFE" w:rsidP="00943DFE">
      <w:pPr>
        <w:spacing w:after="0" w:line="240" w:lineRule="auto"/>
      </w:pPr>
      <w:r>
        <w:separator/>
      </w:r>
    </w:p>
  </w:footnote>
  <w:footnote w:type="continuationSeparator" w:id="0">
    <w:p w14:paraId="1F1B81C4" w14:textId="77777777" w:rsidR="00943DFE" w:rsidRDefault="00943DFE" w:rsidP="00943D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D26BAC" w14:textId="18D8F1CE" w:rsidR="00943DFE" w:rsidRDefault="00786956">
    <w:pPr>
      <w:pStyle w:val="Header"/>
    </w:pPr>
    <w:r>
      <w:rPr>
        <w:rFonts w:ascii="Times New Roman" w:hAnsi="Times New Roman" w:cs="Times New Roman"/>
        <w:b/>
        <w:bCs/>
      </w:rPr>
      <w:t>Current Obesity Reports</w:t>
    </w:r>
    <w:r w:rsidRPr="00786956">
      <w:rPr>
        <w:rFonts w:ascii="Times New Roman" w:hAnsi="Times New Roman" w:cs="Times New Roman"/>
        <w:b/>
        <w:bCs/>
      </w:rPr>
      <w:ptab w:relativeTo="margin" w:alignment="center" w:leader="none"/>
    </w:r>
    <w:r w:rsidRPr="00786956">
      <w:rPr>
        <w:rFonts w:ascii="Times New Roman" w:hAnsi="Times New Roman" w:cs="Times New Roman"/>
        <w:b/>
        <w:bCs/>
      </w:rPr>
      <w:ptab w:relativeTo="margin" w:alignment="right" w:leader="none"/>
    </w:r>
    <w:r>
      <w:rPr>
        <w:rFonts w:ascii="Times New Roman" w:hAnsi="Times New Roman" w:cs="Times New Roman"/>
        <w:b/>
        <w:bCs/>
      </w:rPr>
      <w:t>Vanderlee 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BCB"/>
    <w:rsid w:val="0003615F"/>
    <w:rsid w:val="000C131F"/>
    <w:rsid w:val="000F3CB7"/>
    <w:rsid w:val="001B343E"/>
    <w:rsid w:val="001D0E96"/>
    <w:rsid w:val="002936A4"/>
    <w:rsid w:val="00294A46"/>
    <w:rsid w:val="002A2BCB"/>
    <w:rsid w:val="002B1E3D"/>
    <w:rsid w:val="002C606A"/>
    <w:rsid w:val="00396EFB"/>
    <w:rsid w:val="003B7325"/>
    <w:rsid w:val="004351C6"/>
    <w:rsid w:val="004C74CD"/>
    <w:rsid w:val="005821FB"/>
    <w:rsid w:val="00671C0E"/>
    <w:rsid w:val="00715DF9"/>
    <w:rsid w:val="00786956"/>
    <w:rsid w:val="007B2397"/>
    <w:rsid w:val="007D36C3"/>
    <w:rsid w:val="00806A16"/>
    <w:rsid w:val="00813F79"/>
    <w:rsid w:val="00874D80"/>
    <w:rsid w:val="009401A1"/>
    <w:rsid w:val="00943DFE"/>
    <w:rsid w:val="00952DA3"/>
    <w:rsid w:val="00955F40"/>
    <w:rsid w:val="009A6FFC"/>
    <w:rsid w:val="00A43006"/>
    <w:rsid w:val="00A961C3"/>
    <w:rsid w:val="00AC771B"/>
    <w:rsid w:val="00B368A1"/>
    <w:rsid w:val="00BE67F1"/>
    <w:rsid w:val="00C32216"/>
    <w:rsid w:val="00DB41B3"/>
    <w:rsid w:val="00E044FD"/>
    <w:rsid w:val="00E43DDF"/>
    <w:rsid w:val="00E602D8"/>
    <w:rsid w:val="00FD7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78C57"/>
  <w15:chartTrackingRefBased/>
  <w15:docId w15:val="{4E1ABADF-13C4-425A-B407-1BC41E343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BCB"/>
  </w:style>
  <w:style w:type="paragraph" w:styleId="Heading1">
    <w:name w:val="heading 1"/>
    <w:basedOn w:val="Normal"/>
    <w:next w:val="Normal"/>
    <w:link w:val="Heading1Char"/>
    <w:uiPriority w:val="9"/>
    <w:qFormat/>
    <w:rsid w:val="002A2B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2B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2B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2B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2B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2B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2B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2B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2B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2B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2B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2B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2B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2B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2B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2B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2B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2B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2B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2B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2B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2B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2B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2B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2B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2B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B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B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2BC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A2B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2B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2BCB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43DF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3DFE"/>
  </w:style>
  <w:style w:type="paragraph" w:styleId="Footer">
    <w:name w:val="footer"/>
    <w:basedOn w:val="Normal"/>
    <w:link w:val="FooterChar"/>
    <w:uiPriority w:val="99"/>
    <w:unhideWhenUsed/>
    <w:rsid w:val="00943DF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3D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lavaldti-my.sharepoint.com/personal/lavan14_ulaval_ca/Documents/Prioritizing%20indicators/Paper/RankDistribution.csv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RankDistribution.csv]Sheet5!PivotTable4</c:name>
    <c:fmtId val="-1"/>
  </c:pivotSource>
  <c:chart>
    <c:autoTitleDeleted val="0"/>
    <c:pivotFmts>
      <c:pivotFmt>
        <c:idx val="0"/>
        <c:spPr>
          <a:solidFill>
            <a:schemeClr val="tx2">
              <a:lumMod val="50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tx2">
              <a:lumMod val="75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tx2">
              <a:lumMod val="60000"/>
              <a:lumOff val="40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"/>
        <c:spPr>
          <a:solidFill>
            <a:schemeClr val="tx2">
              <a:lumMod val="40000"/>
              <a:lumOff val="60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"/>
        <c:spPr>
          <a:solidFill>
            <a:schemeClr val="accent1">
              <a:lumMod val="40000"/>
              <a:lumOff val="60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"/>
        <c:spPr>
          <a:solidFill>
            <a:schemeClr val="accent1">
              <a:lumMod val="20000"/>
              <a:lumOff val="80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"/>
        <c:spPr>
          <a:solidFill>
            <a:schemeClr val="accent3">
              <a:lumMod val="20000"/>
              <a:lumOff val="80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"/>
        <c:spPr>
          <a:solidFill>
            <a:schemeClr val="tx2">
              <a:lumMod val="50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8"/>
        <c:spPr>
          <a:solidFill>
            <a:schemeClr val="tx2">
              <a:lumMod val="75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9"/>
        <c:spPr>
          <a:solidFill>
            <a:schemeClr val="tx2">
              <a:lumMod val="60000"/>
              <a:lumOff val="40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0"/>
        <c:spPr>
          <a:solidFill>
            <a:schemeClr val="tx2">
              <a:lumMod val="40000"/>
              <a:lumOff val="60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1"/>
        <c:spPr>
          <a:solidFill>
            <a:schemeClr val="accent1">
              <a:lumMod val="40000"/>
              <a:lumOff val="60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2"/>
        <c:spPr>
          <a:solidFill>
            <a:schemeClr val="accent1">
              <a:lumMod val="20000"/>
              <a:lumOff val="80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3"/>
        <c:spPr>
          <a:solidFill>
            <a:schemeClr val="accent3">
              <a:lumMod val="20000"/>
              <a:lumOff val="80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4"/>
        <c:spPr>
          <a:solidFill>
            <a:schemeClr val="tx2">
              <a:lumMod val="50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5"/>
        <c:spPr>
          <a:solidFill>
            <a:schemeClr val="tx2">
              <a:lumMod val="75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6"/>
        <c:spPr>
          <a:solidFill>
            <a:schemeClr val="tx2">
              <a:lumMod val="60000"/>
              <a:lumOff val="40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7"/>
        <c:spPr>
          <a:solidFill>
            <a:schemeClr val="tx2">
              <a:lumMod val="40000"/>
              <a:lumOff val="60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8"/>
        <c:spPr>
          <a:solidFill>
            <a:schemeClr val="accent1">
              <a:lumMod val="40000"/>
              <a:lumOff val="60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9"/>
        <c:spPr>
          <a:solidFill>
            <a:schemeClr val="accent1">
              <a:lumMod val="20000"/>
              <a:lumOff val="80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0"/>
        <c:spPr>
          <a:solidFill>
            <a:schemeClr val="accent3">
              <a:lumMod val="20000"/>
              <a:lumOff val="80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>
        <c:manualLayout>
          <c:layoutTarget val="inner"/>
          <c:xMode val="edge"/>
          <c:yMode val="edge"/>
          <c:x val="0.19451808107319918"/>
          <c:y val="3.0726256983240222E-2"/>
          <c:w val="0.76960228929717123"/>
          <c:h val="0.73970175515770031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Sheet5!$B$3:$B$4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tx2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5!$A$5:$A$21</c:f>
              <c:strCache>
                <c:ptCount val="16"/>
                <c:pt idx="0">
                  <c:v>COMP1</c:v>
                </c:pt>
                <c:pt idx="1">
                  <c:v>COMP2</c:v>
                </c:pt>
                <c:pt idx="2">
                  <c:v>COMP3</c:v>
                </c:pt>
                <c:pt idx="3">
                  <c:v>COMP4</c:v>
                </c:pt>
                <c:pt idx="4">
                  <c:v>LABEL1</c:v>
                </c:pt>
                <c:pt idx="5">
                  <c:v>LABEL2</c:v>
                </c:pt>
                <c:pt idx="6">
                  <c:v>PRICE1</c:v>
                </c:pt>
                <c:pt idx="7">
                  <c:v>PRICE2</c:v>
                </c:pt>
                <c:pt idx="8">
                  <c:v>PRICE3</c:v>
                </c:pt>
                <c:pt idx="9">
                  <c:v>PROMO1</c:v>
                </c:pt>
                <c:pt idx="10">
                  <c:v>PROV1</c:v>
                </c:pt>
                <c:pt idx="11">
                  <c:v>PROV2</c:v>
                </c:pt>
                <c:pt idx="12">
                  <c:v>RETAIL1</c:v>
                </c:pt>
                <c:pt idx="13">
                  <c:v>RETAIL2</c:v>
                </c:pt>
                <c:pt idx="14">
                  <c:v>RETAIL3</c:v>
                </c:pt>
                <c:pt idx="15">
                  <c:v>TRADE1</c:v>
                </c:pt>
              </c:strCache>
            </c:strRef>
          </c:cat>
          <c:val>
            <c:numRef>
              <c:f>Sheet5!$B$5:$B$21</c:f>
              <c:numCache>
                <c:formatCode>General</c:formatCode>
                <c:ptCount val="16"/>
                <c:pt idx="0">
                  <c:v>20</c:v>
                </c:pt>
                <c:pt idx="1">
                  <c:v>1</c:v>
                </c:pt>
                <c:pt idx="2">
                  <c:v>2</c:v>
                </c:pt>
                <c:pt idx="4">
                  <c:v>1</c:v>
                </c:pt>
                <c:pt idx="6">
                  <c:v>5</c:v>
                </c:pt>
                <c:pt idx="7">
                  <c:v>3</c:v>
                </c:pt>
                <c:pt idx="8">
                  <c:v>5</c:v>
                </c:pt>
                <c:pt idx="9">
                  <c:v>1</c:v>
                </c:pt>
                <c:pt idx="10">
                  <c:v>1</c:v>
                </c:pt>
                <c:pt idx="13">
                  <c:v>1</c:v>
                </c:pt>
                <c:pt idx="1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2B0-4F22-B250-23A1AF0B0C6B}"/>
            </c:ext>
          </c:extLst>
        </c:ser>
        <c:ser>
          <c:idx val="1"/>
          <c:order val="1"/>
          <c:tx>
            <c:strRef>
              <c:f>Sheet5!$C$3:$C$4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tx2">
                <a:lumMod val="90000"/>
                <a:lumOff val="1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5!$A$5:$A$21</c:f>
              <c:strCache>
                <c:ptCount val="16"/>
                <c:pt idx="0">
                  <c:v>COMP1</c:v>
                </c:pt>
                <c:pt idx="1">
                  <c:v>COMP2</c:v>
                </c:pt>
                <c:pt idx="2">
                  <c:v>COMP3</c:v>
                </c:pt>
                <c:pt idx="3">
                  <c:v>COMP4</c:v>
                </c:pt>
                <c:pt idx="4">
                  <c:v>LABEL1</c:v>
                </c:pt>
                <c:pt idx="5">
                  <c:v>LABEL2</c:v>
                </c:pt>
                <c:pt idx="6">
                  <c:v>PRICE1</c:v>
                </c:pt>
                <c:pt idx="7">
                  <c:v>PRICE2</c:v>
                </c:pt>
                <c:pt idx="8">
                  <c:v>PRICE3</c:v>
                </c:pt>
                <c:pt idx="9">
                  <c:v>PROMO1</c:v>
                </c:pt>
                <c:pt idx="10">
                  <c:v>PROV1</c:v>
                </c:pt>
                <c:pt idx="11">
                  <c:v>PROV2</c:v>
                </c:pt>
                <c:pt idx="12">
                  <c:v>RETAIL1</c:v>
                </c:pt>
                <c:pt idx="13">
                  <c:v>RETAIL2</c:v>
                </c:pt>
                <c:pt idx="14">
                  <c:v>RETAIL3</c:v>
                </c:pt>
                <c:pt idx="15">
                  <c:v>TRADE1</c:v>
                </c:pt>
              </c:strCache>
            </c:strRef>
          </c:cat>
          <c:val>
            <c:numRef>
              <c:f>Sheet5!$C$5:$C$21</c:f>
              <c:numCache>
                <c:formatCode>General</c:formatCode>
                <c:ptCount val="16"/>
                <c:pt idx="0">
                  <c:v>5</c:v>
                </c:pt>
                <c:pt idx="1">
                  <c:v>2</c:v>
                </c:pt>
                <c:pt idx="2">
                  <c:v>3</c:v>
                </c:pt>
                <c:pt idx="3">
                  <c:v>6</c:v>
                </c:pt>
                <c:pt idx="4">
                  <c:v>1</c:v>
                </c:pt>
                <c:pt idx="6">
                  <c:v>5</c:v>
                </c:pt>
                <c:pt idx="7">
                  <c:v>5</c:v>
                </c:pt>
                <c:pt idx="8">
                  <c:v>6</c:v>
                </c:pt>
                <c:pt idx="9">
                  <c:v>4</c:v>
                </c:pt>
                <c:pt idx="10">
                  <c:v>1</c:v>
                </c:pt>
                <c:pt idx="12">
                  <c:v>1</c:v>
                </c:pt>
                <c:pt idx="1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2B0-4F22-B250-23A1AF0B0C6B}"/>
            </c:ext>
          </c:extLst>
        </c:ser>
        <c:ser>
          <c:idx val="2"/>
          <c:order val="2"/>
          <c:tx>
            <c:strRef>
              <c:f>Sheet5!$D$3:$D$4</c:f>
              <c:strCache>
                <c:ptCount val="1"/>
                <c:pt idx="0">
                  <c:v>3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5!$A$5:$A$21</c:f>
              <c:strCache>
                <c:ptCount val="16"/>
                <c:pt idx="0">
                  <c:v>COMP1</c:v>
                </c:pt>
                <c:pt idx="1">
                  <c:v>COMP2</c:v>
                </c:pt>
                <c:pt idx="2">
                  <c:v>COMP3</c:v>
                </c:pt>
                <c:pt idx="3">
                  <c:v>COMP4</c:v>
                </c:pt>
                <c:pt idx="4">
                  <c:v>LABEL1</c:v>
                </c:pt>
                <c:pt idx="5">
                  <c:v>LABEL2</c:v>
                </c:pt>
                <c:pt idx="6">
                  <c:v>PRICE1</c:v>
                </c:pt>
                <c:pt idx="7">
                  <c:v>PRICE2</c:v>
                </c:pt>
                <c:pt idx="8">
                  <c:v>PRICE3</c:v>
                </c:pt>
                <c:pt idx="9">
                  <c:v>PROMO1</c:v>
                </c:pt>
                <c:pt idx="10">
                  <c:v>PROV1</c:v>
                </c:pt>
                <c:pt idx="11">
                  <c:v>PROV2</c:v>
                </c:pt>
                <c:pt idx="12">
                  <c:v>RETAIL1</c:v>
                </c:pt>
                <c:pt idx="13">
                  <c:v>RETAIL2</c:v>
                </c:pt>
                <c:pt idx="14">
                  <c:v>RETAIL3</c:v>
                </c:pt>
                <c:pt idx="15">
                  <c:v>TRADE1</c:v>
                </c:pt>
              </c:strCache>
            </c:strRef>
          </c:cat>
          <c:val>
            <c:numRef>
              <c:f>Sheet5!$D$5:$D$21</c:f>
              <c:numCache>
                <c:formatCode>General</c:formatCode>
                <c:ptCount val="16"/>
                <c:pt idx="0">
                  <c:v>2</c:v>
                </c:pt>
                <c:pt idx="1">
                  <c:v>1</c:v>
                </c:pt>
                <c:pt idx="2">
                  <c:v>3</c:v>
                </c:pt>
                <c:pt idx="3">
                  <c:v>2</c:v>
                </c:pt>
                <c:pt idx="4">
                  <c:v>3</c:v>
                </c:pt>
                <c:pt idx="5">
                  <c:v>1</c:v>
                </c:pt>
                <c:pt idx="6">
                  <c:v>3</c:v>
                </c:pt>
                <c:pt idx="7">
                  <c:v>2</c:v>
                </c:pt>
                <c:pt idx="8">
                  <c:v>4</c:v>
                </c:pt>
                <c:pt idx="9">
                  <c:v>7</c:v>
                </c:pt>
                <c:pt idx="10">
                  <c:v>2</c:v>
                </c:pt>
                <c:pt idx="11">
                  <c:v>5</c:v>
                </c:pt>
                <c:pt idx="13">
                  <c:v>4</c:v>
                </c:pt>
                <c:pt idx="1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2B0-4F22-B250-23A1AF0B0C6B}"/>
            </c:ext>
          </c:extLst>
        </c:ser>
        <c:ser>
          <c:idx val="3"/>
          <c:order val="3"/>
          <c:tx>
            <c:strRef>
              <c:f>Sheet5!$E$3:$E$4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chemeClr val="tx2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5!$A$5:$A$21</c:f>
              <c:strCache>
                <c:ptCount val="16"/>
                <c:pt idx="0">
                  <c:v>COMP1</c:v>
                </c:pt>
                <c:pt idx="1">
                  <c:v>COMP2</c:v>
                </c:pt>
                <c:pt idx="2">
                  <c:v>COMP3</c:v>
                </c:pt>
                <c:pt idx="3">
                  <c:v>COMP4</c:v>
                </c:pt>
                <c:pt idx="4">
                  <c:v>LABEL1</c:v>
                </c:pt>
                <c:pt idx="5">
                  <c:v>LABEL2</c:v>
                </c:pt>
                <c:pt idx="6">
                  <c:v>PRICE1</c:v>
                </c:pt>
                <c:pt idx="7">
                  <c:v>PRICE2</c:v>
                </c:pt>
                <c:pt idx="8">
                  <c:v>PRICE3</c:v>
                </c:pt>
                <c:pt idx="9">
                  <c:v>PROMO1</c:v>
                </c:pt>
                <c:pt idx="10">
                  <c:v>PROV1</c:v>
                </c:pt>
                <c:pt idx="11">
                  <c:v>PROV2</c:v>
                </c:pt>
                <c:pt idx="12">
                  <c:v>RETAIL1</c:v>
                </c:pt>
                <c:pt idx="13">
                  <c:v>RETAIL2</c:v>
                </c:pt>
                <c:pt idx="14">
                  <c:v>RETAIL3</c:v>
                </c:pt>
                <c:pt idx="15">
                  <c:v>TRADE1</c:v>
                </c:pt>
              </c:strCache>
            </c:strRef>
          </c:cat>
          <c:val>
            <c:numRef>
              <c:f>Sheet5!$E$5:$E$21</c:f>
              <c:numCache>
                <c:formatCode>General</c:formatCode>
                <c:ptCount val="16"/>
                <c:pt idx="1">
                  <c:v>2</c:v>
                </c:pt>
                <c:pt idx="3">
                  <c:v>3</c:v>
                </c:pt>
                <c:pt idx="4">
                  <c:v>6</c:v>
                </c:pt>
                <c:pt idx="5">
                  <c:v>2</c:v>
                </c:pt>
                <c:pt idx="6">
                  <c:v>1</c:v>
                </c:pt>
                <c:pt idx="7">
                  <c:v>3</c:v>
                </c:pt>
                <c:pt idx="8">
                  <c:v>2</c:v>
                </c:pt>
                <c:pt idx="9">
                  <c:v>5</c:v>
                </c:pt>
                <c:pt idx="10">
                  <c:v>5</c:v>
                </c:pt>
                <c:pt idx="11">
                  <c:v>2</c:v>
                </c:pt>
                <c:pt idx="12">
                  <c:v>1</c:v>
                </c:pt>
                <c:pt idx="13">
                  <c:v>2</c:v>
                </c:pt>
                <c:pt idx="14">
                  <c:v>2</c:v>
                </c:pt>
                <c:pt idx="1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2B0-4F22-B250-23A1AF0B0C6B}"/>
            </c:ext>
          </c:extLst>
        </c:ser>
        <c:ser>
          <c:idx val="4"/>
          <c:order val="4"/>
          <c:tx>
            <c:strRef>
              <c:f>Sheet5!$F$3:$F$4</c:f>
              <c:strCache>
                <c:ptCount val="1"/>
                <c:pt idx="0">
                  <c:v>5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5!$A$5:$A$21</c:f>
              <c:strCache>
                <c:ptCount val="16"/>
                <c:pt idx="0">
                  <c:v>COMP1</c:v>
                </c:pt>
                <c:pt idx="1">
                  <c:v>COMP2</c:v>
                </c:pt>
                <c:pt idx="2">
                  <c:v>COMP3</c:v>
                </c:pt>
                <c:pt idx="3">
                  <c:v>COMP4</c:v>
                </c:pt>
                <c:pt idx="4">
                  <c:v>LABEL1</c:v>
                </c:pt>
                <c:pt idx="5">
                  <c:v>LABEL2</c:v>
                </c:pt>
                <c:pt idx="6">
                  <c:v>PRICE1</c:v>
                </c:pt>
                <c:pt idx="7">
                  <c:v>PRICE2</c:v>
                </c:pt>
                <c:pt idx="8">
                  <c:v>PRICE3</c:v>
                </c:pt>
                <c:pt idx="9">
                  <c:v>PROMO1</c:v>
                </c:pt>
                <c:pt idx="10">
                  <c:v>PROV1</c:v>
                </c:pt>
                <c:pt idx="11">
                  <c:v>PROV2</c:v>
                </c:pt>
                <c:pt idx="12">
                  <c:v>RETAIL1</c:v>
                </c:pt>
                <c:pt idx="13">
                  <c:v>RETAIL2</c:v>
                </c:pt>
                <c:pt idx="14">
                  <c:v>RETAIL3</c:v>
                </c:pt>
                <c:pt idx="15">
                  <c:v>TRADE1</c:v>
                </c:pt>
              </c:strCache>
            </c:strRef>
          </c:cat>
          <c:val>
            <c:numRef>
              <c:f>Sheet5!$F$5:$F$21</c:f>
              <c:numCache>
                <c:formatCode>General</c:formatCode>
                <c:ptCount val="16"/>
                <c:pt idx="0">
                  <c:v>1</c:v>
                </c:pt>
                <c:pt idx="1">
                  <c:v>1</c:v>
                </c:pt>
                <c:pt idx="2">
                  <c:v>2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1</c:v>
                </c:pt>
                <c:pt idx="8">
                  <c:v>1</c:v>
                </c:pt>
                <c:pt idx="9">
                  <c:v>3</c:v>
                </c:pt>
                <c:pt idx="10">
                  <c:v>6</c:v>
                </c:pt>
                <c:pt idx="11">
                  <c:v>3</c:v>
                </c:pt>
                <c:pt idx="12">
                  <c:v>2</c:v>
                </c:pt>
                <c:pt idx="13">
                  <c:v>2</c:v>
                </c:pt>
                <c:pt idx="14">
                  <c:v>3</c:v>
                </c:pt>
                <c:pt idx="15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2B0-4F22-B250-23A1AF0B0C6B}"/>
            </c:ext>
          </c:extLst>
        </c:ser>
        <c:ser>
          <c:idx val="5"/>
          <c:order val="5"/>
          <c:tx>
            <c:strRef>
              <c:f>Sheet5!$G$3:$G$4</c:f>
              <c:strCache>
                <c:ptCount val="1"/>
                <c:pt idx="0">
                  <c:v>6</c:v>
                </c:pt>
              </c:strCache>
            </c:strRef>
          </c:tx>
          <c:spPr>
            <a:solidFill>
              <a:schemeClr val="accent1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5!$A$5:$A$21</c:f>
              <c:strCache>
                <c:ptCount val="16"/>
                <c:pt idx="0">
                  <c:v>COMP1</c:v>
                </c:pt>
                <c:pt idx="1">
                  <c:v>COMP2</c:v>
                </c:pt>
                <c:pt idx="2">
                  <c:v>COMP3</c:v>
                </c:pt>
                <c:pt idx="3">
                  <c:v>COMP4</c:v>
                </c:pt>
                <c:pt idx="4">
                  <c:v>LABEL1</c:v>
                </c:pt>
                <c:pt idx="5">
                  <c:v>LABEL2</c:v>
                </c:pt>
                <c:pt idx="6">
                  <c:v>PRICE1</c:v>
                </c:pt>
                <c:pt idx="7">
                  <c:v>PRICE2</c:v>
                </c:pt>
                <c:pt idx="8">
                  <c:v>PRICE3</c:v>
                </c:pt>
                <c:pt idx="9">
                  <c:v>PROMO1</c:v>
                </c:pt>
                <c:pt idx="10">
                  <c:v>PROV1</c:v>
                </c:pt>
                <c:pt idx="11">
                  <c:v>PROV2</c:v>
                </c:pt>
                <c:pt idx="12">
                  <c:v>RETAIL1</c:v>
                </c:pt>
                <c:pt idx="13">
                  <c:v>RETAIL2</c:v>
                </c:pt>
                <c:pt idx="14">
                  <c:v>RETAIL3</c:v>
                </c:pt>
                <c:pt idx="15">
                  <c:v>TRADE1</c:v>
                </c:pt>
              </c:strCache>
            </c:strRef>
          </c:cat>
          <c:val>
            <c:numRef>
              <c:f>Sheet5!$G$5:$G$21</c:f>
              <c:numCache>
                <c:formatCode>General</c:formatCode>
                <c:ptCount val="16"/>
                <c:pt idx="2">
                  <c:v>1</c:v>
                </c:pt>
                <c:pt idx="3">
                  <c:v>1</c:v>
                </c:pt>
                <c:pt idx="5">
                  <c:v>2</c:v>
                </c:pt>
                <c:pt idx="6">
                  <c:v>2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5</c:v>
                </c:pt>
                <c:pt idx="12">
                  <c:v>1</c:v>
                </c:pt>
                <c:pt idx="13">
                  <c:v>5</c:v>
                </c:pt>
                <c:pt idx="14">
                  <c:v>3</c:v>
                </c:pt>
                <c:pt idx="1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32B0-4F22-B250-23A1AF0B0C6B}"/>
            </c:ext>
          </c:extLst>
        </c:ser>
        <c:ser>
          <c:idx val="6"/>
          <c:order val="6"/>
          <c:tx>
            <c:strRef>
              <c:f>Sheet5!$H$3:$H$4</c:f>
              <c:strCache>
                <c:ptCount val="1"/>
                <c:pt idx="0">
                  <c:v>7</c:v>
                </c:pt>
              </c:strCache>
            </c:strRef>
          </c:tx>
          <c:spPr>
            <a:solidFill>
              <a:schemeClr val="accent4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dPt>
            <c:idx val="9"/>
            <c:invertIfNegative val="0"/>
            <c:bubble3D val="0"/>
            <c:spPr>
              <a:solidFill>
                <a:srgbClr val="E7F7FD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32B0-4F22-B250-23A1AF0B0C6B}"/>
              </c:ext>
            </c:extLst>
          </c:dPt>
          <c:cat>
            <c:strRef>
              <c:f>Sheet5!$A$5:$A$21</c:f>
              <c:strCache>
                <c:ptCount val="16"/>
                <c:pt idx="0">
                  <c:v>COMP1</c:v>
                </c:pt>
                <c:pt idx="1">
                  <c:v>COMP2</c:v>
                </c:pt>
                <c:pt idx="2">
                  <c:v>COMP3</c:v>
                </c:pt>
                <c:pt idx="3">
                  <c:v>COMP4</c:v>
                </c:pt>
                <c:pt idx="4">
                  <c:v>LABEL1</c:v>
                </c:pt>
                <c:pt idx="5">
                  <c:v>LABEL2</c:v>
                </c:pt>
                <c:pt idx="6">
                  <c:v>PRICE1</c:v>
                </c:pt>
                <c:pt idx="7">
                  <c:v>PRICE2</c:v>
                </c:pt>
                <c:pt idx="8">
                  <c:v>PRICE3</c:v>
                </c:pt>
                <c:pt idx="9">
                  <c:v>PROMO1</c:v>
                </c:pt>
                <c:pt idx="10">
                  <c:v>PROV1</c:v>
                </c:pt>
                <c:pt idx="11">
                  <c:v>PROV2</c:v>
                </c:pt>
                <c:pt idx="12">
                  <c:v>RETAIL1</c:v>
                </c:pt>
                <c:pt idx="13">
                  <c:v>RETAIL2</c:v>
                </c:pt>
                <c:pt idx="14">
                  <c:v>RETAIL3</c:v>
                </c:pt>
                <c:pt idx="15">
                  <c:v>TRADE1</c:v>
                </c:pt>
              </c:strCache>
            </c:strRef>
          </c:cat>
          <c:val>
            <c:numRef>
              <c:f>Sheet5!$H$5:$H$21</c:f>
              <c:numCache>
                <c:formatCode>General</c:formatCode>
                <c:ptCount val="16"/>
                <c:pt idx="4">
                  <c:v>2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5</c:v>
                </c:pt>
                <c:pt idx="10">
                  <c:v>1</c:v>
                </c:pt>
                <c:pt idx="11">
                  <c:v>2</c:v>
                </c:pt>
                <c:pt idx="12">
                  <c:v>2</c:v>
                </c:pt>
                <c:pt idx="13">
                  <c:v>3</c:v>
                </c:pt>
                <c:pt idx="14">
                  <c:v>2</c:v>
                </c:pt>
                <c:pt idx="15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32B0-4F22-B250-23A1AF0B0C6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"/>
        <c:overlap val="100"/>
        <c:axId val="1453289983"/>
        <c:axId val="1453283263"/>
      </c:barChart>
      <c:catAx>
        <c:axId val="1453289983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ndicator**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53283263"/>
        <c:crosses val="autoZero"/>
        <c:auto val="1"/>
        <c:lblAlgn val="ctr"/>
        <c:lblOffset val="100"/>
        <c:noMultiLvlLbl val="0"/>
      </c:catAx>
      <c:valAx>
        <c:axId val="145328326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 algn="ctr"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1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participants</a:t>
                </a:r>
              </a:p>
            </c:rich>
          </c:tx>
          <c:layout>
            <c:manualLayout>
              <c:xMode val="edge"/>
              <c:yMode val="edge"/>
              <c:x val="0.42761191309419655"/>
              <c:y val="0.8285611225971056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algn="ctr">
                <a:defRPr sz="11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53289983"/>
        <c:crosses val="max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0</Words>
  <Characters>681</Characters>
  <Application>Microsoft Office Word</Application>
  <DocSecurity>0</DocSecurity>
  <Lines>12</Lines>
  <Paragraphs>2</Paragraphs>
  <ScaleCrop>false</ScaleCrop>
  <Company>Université Laval</Company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a Vanderlee</dc:creator>
  <cp:keywords/>
  <dc:description/>
  <cp:lastModifiedBy>Lana Vanderlee</cp:lastModifiedBy>
  <cp:revision>12</cp:revision>
  <dcterms:created xsi:type="dcterms:W3CDTF">2026-03-06T16:58:00Z</dcterms:created>
  <dcterms:modified xsi:type="dcterms:W3CDTF">2026-03-11T22:00:00Z</dcterms:modified>
</cp:coreProperties>
</file>